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26E4FE8E" wp14:paraId="312B09A9" wp14:textId="12D02F1F">
      <w:pPr>
        <w:pStyle w:val="Heading2"/>
        <w:keepNext w:val="1"/>
        <w:keepLines w:val="1"/>
        <w:spacing w:before="160" w:after="80" w:line="360" w:lineRule="auto"/>
        <w:jc w:val="both"/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2E74B5"/>
          <w:sz w:val="32"/>
          <w:szCs w:val="32"/>
          <w:lang w:val="en-US"/>
        </w:rPr>
      </w:pPr>
      <w:r w:rsidRPr="26E4FE8E" w:rsidR="12A6FE68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2E74B5"/>
          <w:sz w:val="32"/>
          <w:szCs w:val="32"/>
          <w:lang w:val="en-US"/>
        </w:rPr>
        <w:t>Self-reports</w:t>
      </w:r>
    </w:p>
    <w:p xmlns:wp14="http://schemas.microsoft.com/office/word/2010/wordml" w:rsidP="49B7C668" wp14:paraId="6D1C9884" wp14:textId="2269F0A7">
      <w:pPr>
        <w:pStyle w:val="Heading3"/>
        <w:keepNext w:val="1"/>
        <w:keepLines w:val="1"/>
        <w:bidi w:val="0"/>
        <w:spacing w:before="160" w:after="80" w:line="360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2E74B5"/>
          <w:sz w:val="28"/>
          <w:szCs w:val="28"/>
          <w:lang w:val="en-US"/>
        </w:rPr>
      </w:pPr>
      <w:r w:rsidRPr="49B7C668" w:rsidR="66C447D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2E74B5"/>
          <w:sz w:val="28"/>
          <w:szCs w:val="28"/>
          <w:lang w:val="en-US"/>
        </w:rPr>
        <w:t>Non-parametric ANOVA results for self-reports</w:t>
      </w:r>
    </w:p>
    <w:p xmlns:wp14="http://schemas.microsoft.com/office/word/2010/wordml" w:rsidP="49B7C668" wp14:paraId="53568D53" wp14:textId="4BF9CF61">
      <w:pPr>
        <w:keepNext w:val="1"/>
        <w:bidi w:val="0"/>
        <w:spacing w:after="200" w:line="240" w:lineRule="auto"/>
        <w:jc w:val="both"/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44546A"/>
          <w:sz w:val="18"/>
          <w:szCs w:val="18"/>
          <w:lang w:val="en-US"/>
        </w:rPr>
      </w:pPr>
      <w:r w:rsidRPr="49B7C668" w:rsidR="66C447D9">
        <w:rPr>
          <w:rFonts w:ascii="Calibri" w:hAnsi="Calibri" w:eastAsia="Calibri" w:cs="Calibri"/>
          <w:b w:val="1"/>
          <w:bCs w:val="1"/>
          <w:i w:val="1"/>
          <w:iCs w:val="1"/>
          <w:caps w:val="0"/>
          <w:smallCaps w:val="0"/>
          <w:noProof w:val="0"/>
          <w:color w:val="44546A"/>
          <w:sz w:val="18"/>
          <w:szCs w:val="18"/>
          <w:lang w:val="en-US"/>
        </w:rPr>
        <w:t xml:space="preserve">Supplementary file </w:t>
      </w:r>
      <w:r w:rsidRPr="49B7C668" w:rsidR="66C447D9">
        <w:rPr>
          <w:rFonts w:ascii="Calibri" w:hAnsi="Calibri" w:eastAsia="Calibri" w:cs="Calibri"/>
          <w:b w:val="1"/>
          <w:bCs w:val="1"/>
          <w:i w:val="1"/>
          <w:iCs w:val="1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>6</w:t>
      </w:r>
      <w:r w:rsidRPr="49B7C668" w:rsidR="66C447D9">
        <w:rPr>
          <w:rFonts w:ascii="Calibri" w:hAnsi="Calibri" w:eastAsia="Calibri" w:cs="Calibri"/>
          <w:b w:val="1"/>
          <w:bCs w:val="1"/>
          <w:i w:val="1"/>
          <w:iCs w:val="1"/>
          <w:caps w:val="0"/>
          <w:smallCaps w:val="0"/>
          <w:noProof w:val="0"/>
          <w:color w:val="44546A"/>
          <w:sz w:val="18"/>
          <w:szCs w:val="18"/>
          <w:lang w:val="en-US"/>
        </w:rPr>
        <w:t>:</w:t>
      </w:r>
      <w:r w:rsidRPr="49B7C668" w:rsidR="66C447D9"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44546A"/>
          <w:sz w:val="18"/>
          <w:szCs w:val="18"/>
          <w:lang w:val="en-US"/>
        </w:rPr>
        <w:t xml:space="preserve"> Non-parametric ANOVA-type statistics for self-report measures. Results are shown for arousal, fear, valence, and US expectancy ratings, with Stimulus (CS+ vs. CS-) and Time of assessment as within-subject factors, as well as the Stimulus x Time interaction. Degrees of freedom, F values, and p values are reported for each effect. Significance levels are indicated as * p &lt; 0.05; ** p &lt; 0.01; *** p &lt; 0.001.</w:t>
      </w:r>
    </w:p>
    <w:tbl>
      <w:tblPr>
        <w:tblStyle w:val="TableGrid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ook w:val="04A0" w:firstRow="1" w:lastRow="0" w:firstColumn="1" w:lastColumn="0" w:noHBand="0" w:noVBand="1"/>
      </w:tblPr>
      <w:tblGrid>
        <w:gridCol w:w="2085"/>
        <w:gridCol w:w="2085"/>
        <w:gridCol w:w="2085"/>
        <w:gridCol w:w="2085"/>
      </w:tblGrid>
      <w:tr w:rsidR="49B7C668" w:rsidTr="49B7C668" w14:paraId="6A262954">
        <w:trPr>
          <w:trHeight w:val="270"/>
        </w:trPr>
        <w:tc>
          <w:tcPr>
            <w:tcW w:w="2085" w:type="dxa"/>
            <w:tcBorders>
              <w:top w:val="single" w:sz="18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9B7C668" w:rsidP="49B7C668" w:rsidRDefault="49B7C668" w14:paraId="53D6DE31" w14:textId="4519B361">
            <w:pPr>
              <w:bidi w:val="0"/>
              <w:spacing w:line="276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9B7C668" w:rsidR="49B7C66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Factor</w:t>
            </w:r>
          </w:p>
        </w:tc>
        <w:tc>
          <w:tcPr>
            <w:tcW w:w="2085" w:type="dxa"/>
            <w:tcBorders>
              <w:top w:val="single" w:sz="18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9B7C668" w:rsidP="49B7C668" w:rsidRDefault="49B7C668" w14:paraId="35FF59E9" w14:textId="7AE1B0C0">
            <w:pPr>
              <w:bidi w:val="0"/>
              <w:spacing w:line="276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9B7C668" w:rsidR="49B7C66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Df</w:t>
            </w:r>
          </w:p>
        </w:tc>
        <w:tc>
          <w:tcPr>
            <w:tcW w:w="2085" w:type="dxa"/>
            <w:tcBorders>
              <w:top w:val="single" w:sz="18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9B7C668" w:rsidP="49B7C668" w:rsidRDefault="49B7C668" w14:paraId="0FF07F0E" w14:textId="55AE0047">
            <w:pPr>
              <w:bidi w:val="0"/>
              <w:spacing w:line="276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9B7C668" w:rsidR="49B7C66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F</w:t>
            </w:r>
          </w:p>
        </w:tc>
        <w:tc>
          <w:tcPr>
            <w:tcW w:w="2085" w:type="dxa"/>
            <w:tcBorders>
              <w:top w:val="single" w:sz="18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9B7C668" w:rsidP="49B7C668" w:rsidRDefault="49B7C668" w14:paraId="47D0ABB9" w14:textId="4974DD57">
            <w:pPr>
              <w:bidi w:val="0"/>
              <w:spacing w:line="276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9B7C668" w:rsidR="49B7C66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p</w:t>
            </w:r>
          </w:p>
        </w:tc>
      </w:tr>
      <w:tr w:rsidR="49B7C668" w:rsidTr="49B7C668" w14:paraId="0CFFA5D6">
        <w:trPr>
          <w:trHeight w:val="270"/>
        </w:trPr>
        <w:tc>
          <w:tcPr>
            <w:tcW w:w="8340" w:type="dxa"/>
            <w:gridSpan w:val="4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9B7C668" w:rsidP="49B7C668" w:rsidRDefault="49B7C668" w14:paraId="1F478E7C" w14:textId="3155C07A">
            <w:pPr>
              <w:bidi w:val="0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9B7C668" w:rsidR="49B7C668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4"/>
                <w:szCs w:val="24"/>
                <w:lang w:val="en-US"/>
              </w:rPr>
              <w:t>Arousal</w:t>
            </w:r>
          </w:p>
        </w:tc>
      </w:tr>
      <w:tr w:rsidR="49B7C668" w:rsidTr="49B7C668" w14:paraId="5601E3AA">
        <w:trPr>
          <w:trHeight w:val="270"/>
        </w:trPr>
        <w:tc>
          <w:tcPr>
            <w:tcW w:w="2085" w:type="dxa"/>
            <w:tcBorders>
              <w:top w:val="single" w:sz="6"/>
              <w:left w:val="nil"/>
              <w:bottom w:val="nil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9B7C668" w:rsidP="49B7C668" w:rsidRDefault="49B7C668" w14:paraId="311C17C1" w14:textId="3BB68C5B">
            <w:pPr>
              <w:bidi w:val="0"/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9B7C668" w:rsidR="49B7C6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timulus</w:t>
            </w:r>
          </w:p>
        </w:tc>
        <w:tc>
          <w:tcPr>
            <w:tcW w:w="2085" w:type="dxa"/>
            <w:tcBorders>
              <w:top w:val="single" w:sz="6"/>
              <w:left w:val="nil"/>
              <w:bottom w:val="nil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9B7C668" w:rsidP="49B7C668" w:rsidRDefault="49B7C668" w14:paraId="2B9E30D1" w14:textId="11422452">
            <w:pPr>
              <w:bidi w:val="0"/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9B7C668" w:rsidR="49B7C6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2085" w:type="dxa"/>
            <w:tcBorders>
              <w:top w:val="single" w:sz="6"/>
              <w:left w:val="nil"/>
              <w:bottom w:val="nil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9B7C668" w:rsidP="49B7C668" w:rsidRDefault="49B7C668" w14:paraId="06A9C495" w14:textId="4E7898E1">
            <w:pPr>
              <w:bidi w:val="0"/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9B7C668" w:rsidR="49B7C6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28.71</w:t>
            </w:r>
          </w:p>
        </w:tc>
        <w:tc>
          <w:tcPr>
            <w:tcW w:w="2085" w:type="dxa"/>
            <w:tcBorders>
              <w:top w:val="single" w:sz="6"/>
              <w:left w:val="nil"/>
              <w:bottom w:val="nil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9B7C668" w:rsidP="49B7C668" w:rsidRDefault="49B7C668" w14:paraId="788D4E00" w14:textId="79C5A0EA">
            <w:pPr>
              <w:bidi w:val="0"/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9B7C668" w:rsidR="49B7C66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&lt;0.001***</w:t>
            </w:r>
          </w:p>
        </w:tc>
      </w:tr>
      <w:tr w:rsidR="49B7C668" w:rsidTr="49B7C668" w14:paraId="75E8F3BE">
        <w:trPr>
          <w:trHeight w:val="2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9B7C668" w:rsidP="49B7C668" w:rsidRDefault="49B7C668" w14:paraId="4341D9C1" w14:textId="7EDF10CA">
            <w:pPr>
              <w:bidi w:val="0"/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9B7C668" w:rsidR="49B7C6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Tim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9B7C668" w:rsidP="49B7C668" w:rsidRDefault="49B7C668" w14:paraId="150DD291" w14:textId="7A7F2E78">
            <w:pPr>
              <w:bidi w:val="0"/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9B7C668" w:rsidR="49B7C6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.5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9B7C668" w:rsidP="49B7C668" w:rsidRDefault="49B7C668" w14:paraId="309DA26F" w14:textId="33CC8D38">
            <w:pPr>
              <w:bidi w:val="0"/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9B7C668" w:rsidR="49B7C6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6.3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9B7C668" w:rsidP="49B7C668" w:rsidRDefault="49B7C668" w14:paraId="13809A91" w14:textId="53A7636D">
            <w:pPr>
              <w:bidi w:val="0"/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9B7C668" w:rsidR="49B7C66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&lt;0.001***</w:t>
            </w:r>
          </w:p>
        </w:tc>
      </w:tr>
      <w:tr w:rsidR="49B7C668" w:rsidTr="49B7C668" w14:paraId="1729BAD2">
        <w:trPr>
          <w:trHeight w:val="270"/>
        </w:trPr>
        <w:tc>
          <w:tcPr>
            <w:tcW w:w="208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9B7C668" w:rsidP="49B7C668" w:rsidRDefault="49B7C668" w14:paraId="0AC2A168" w14:textId="49175124">
            <w:pPr>
              <w:bidi w:val="0"/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9B7C668" w:rsidR="49B7C6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timulus x Time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9B7C668" w:rsidP="49B7C668" w:rsidRDefault="49B7C668" w14:paraId="2E78470A" w14:textId="0F906DA6">
            <w:pPr>
              <w:bidi w:val="0"/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9B7C668" w:rsidR="49B7C6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.29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9B7C668" w:rsidP="49B7C668" w:rsidRDefault="49B7C668" w14:paraId="69612344" w14:textId="48331220">
            <w:pPr>
              <w:bidi w:val="0"/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9B7C668" w:rsidR="49B7C6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5.06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9B7C668" w:rsidP="49B7C668" w:rsidRDefault="49B7C668" w14:paraId="1CDB0A97" w14:textId="53F868D1">
            <w:pPr>
              <w:bidi w:val="0"/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9B7C668" w:rsidR="49B7C66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&lt;0.001***</w:t>
            </w:r>
          </w:p>
        </w:tc>
      </w:tr>
      <w:tr w:rsidR="49B7C668" w:rsidTr="49B7C668" w14:paraId="5FC88C67">
        <w:trPr>
          <w:trHeight w:val="270"/>
        </w:trPr>
        <w:tc>
          <w:tcPr>
            <w:tcW w:w="8340" w:type="dxa"/>
            <w:gridSpan w:val="4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9B7C668" w:rsidP="49B7C668" w:rsidRDefault="49B7C668" w14:paraId="6F9C2CDF" w14:textId="1B575EA8">
            <w:pPr>
              <w:bidi w:val="0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9B7C668" w:rsidR="49B7C668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4"/>
                <w:szCs w:val="24"/>
                <w:lang w:val="en-US"/>
              </w:rPr>
              <w:t>Fear</w:t>
            </w:r>
          </w:p>
        </w:tc>
      </w:tr>
      <w:tr w:rsidR="49B7C668" w:rsidTr="49B7C668" w14:paraId="1218636F">
        <w:trPr>
          <w:trHeight w:val="270"/>
        </w:trPr>
        <w:tc>
          <w:tcPr>
            <w:tcW w:w="2085" w:type="dxa"/>
            <w:tcBorders>
              <w:top w:val="single" w:sz="6"/>
              <w:left w:val="nil"/>
              <w:bottom w:val="nil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9B7C668" w:rsidP="49B7C668" w:rsidRDefault="49B7C668" w14:paraId="31889E0A" w14:textId="5586C40D">
            <w:pPr>
              <w:bidi w:val="0"/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9B7C668" w:rsidR="49B7C6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timulus</w:t>
            </w:r>
          </w:p>
        </w:tc>
        <w:tc>
          <w:tcPr>
            <w:tcW w:w="2085" w:type="dxa"/>
            <w:tcBorders>
              <w:top w:val="single" w:sz="6"/>
              <w:left w:val="nil"/>
              <w:bottom w:val="nil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9B7C668" w:rsidP="49B7C668" w:rsidRDefault="49B7C668" w14:paraId="68D75DA9" w14:textId="60B55B7D">
            <w:pPr>
              <w:bidi w:val="0"/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9B7C668" w:rsidR="49B7C6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2085" w:type="dxa"/>
            <w:tcBorders>
              <w:top w:val="single" w:sz="6"/>
              <w:left w:val="nil"/>
              <w:bottom w:val="nil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9B7C668" w:rsidP="49B7C668" w:rsidRDefault="49B7C668" w14:paraId="0826EFBF" w14:textId="28BD918A">
            <w:pPr>
              <w:bidi w:val="0"/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9B7C668" w:rsidR="49B7C6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05.13</w:t>
            </w:r>
          </w:p>
        </w:tc>
        <w:tc>
          <w:tcPr>
            <w:tcW w:w="2085" w:type="dxa"/>
            <w:tcBorders>
              <w:top w:val="single" w:sz="6"/>
              <w:left w:val="nil"/>
              <w:bottom w:val="nil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9B7C668" w:rsidP="49B7C668" w:rsidRDefault="49B7C668" w14:paraId="33EACAC5" w14:textId="70A0662E">
            <w:pPr>
              <w:bidi w:val="0"/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9B7C668" w:rsidR="49B7C66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&lt;0.001***</w:t>
            </w:r>
          </w:p>
        </w:tc>
      </w:tr>
      <w:tr w:rsidR="49B7C668" w:rsidTr="49B7C668" w14:paraId="1457D5B4">
        <w:trPr>
          <w:trHeight w:val="2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9B7C668" w:rsidP="49B7C668" w:rsidRDefault="49B7C668" w14:paraId="70D92534" w14:textId="7E76B925">
            <w:pPr>
              <w:bidi w:val="0"/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9B7C668" w:rsidR="49B7C6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Tim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9B7C668" w:rsidP="49B7C668" w:rsidRDefault="49B7C668" w14:paraId="1F7DB0C4" w14:textId="53BF4996">
            <w:pPr>
              <w:bidi w:val="0"/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9B7C668" w:rsidR="49B7C6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.3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9B7C668" w:rsidP="49B7C668" w:rsidRDefault="49B7C668" w14:paraId="102586AE" w14:textId="2B7FEA15">
            <w:pPr>
              <w:bidi w:val="0"/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9B7C668" w:rsidR="49B7C6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8.6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9B7C668" w:rsidP="49B7C668" w:rsidRDefault="49B7C668" w14:paraId="5EBE59D4" w14:textId="69FF04B2">
            <w:pPr>
              <w:bidi w:val="0"/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9B7C668" w:rsidR="49B7C66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&lt;0.001***</w:t>
            </w:r>
          </w:p>
        </w:tc>
      </w:tr>
      <w:tr w:rsidR="49B7C668" w:rsidTr="49B7C668" w14:paraId="63C35FBB">
        <w:trPr>
          <w:trHeight w:val="2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9B7C668" w:rsidP="49B7C668" w:rsidRDefault="49B7C668" w14:paraId="20EDB97B" w14:textId="5B16932E">
            <w:pPr>
              <w:bidi w:val="0"/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9B7C668" w:rsidR="49B7C6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timulus x Tim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9B7C668" w:rsidP="49B7C668" w:rsidRDefault="49B7C668" w14:paraId="0761B3FE" w14:textId="33969294">
            <w:pPr>
              <w:bidi w:val="0"/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9B7C668" w:rsidR="49B7C6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.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9B7C668" w:rsidP="49B7C668" w:rsidRDefault="49B7C668" w14:paraId="5AD36A6B" w14:textId="1E096DB5">
            <w:pPr>
              <w:bidi w:val="0"/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9B7C668" w:rsidR="49B7C6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4.47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9B7C668" w:rsidP="49B7C668" w:rsidRDefault="49B7C668" w14:paraId="5D2886AA" w14:textId="5FDE141E">
            <w:pPr>
              <w:bidi w:val="0"/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9B7C668" w:rsidR="49B7C66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&lt;0.001***</w:t>
            </w:r>
          </w:p>
        </w:tc>
      </w:tr>
      <w:tr w:rsidR="49B7C668" w:rsidTr="49B7C668" w14:paraId="1927198C">
        <w:trPr>
          <w:trHeight w:val="270"/>
        </w:trPr>
        <w:tc>
          <w:tcPr>
            <w:tcW w:w="8340" w:type="dxa"/>
            <w:gridSpan w:val="4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9B7C668" w:rsidP="49B7C668" w:rsidRDefault="49B7C668" w14:paraId="4AC384E9" w14:textId="325B4644">
            <w:pPr>
              <w:bidi w:val="0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9B7C668" w:rsidR="49B7C668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4"/>
                <w:szCs w:val="24"/>
                <w:lang w:val="en-US"/>
              </w:rPr>
              <w:t>Valence</w:t>
            </w:r>
          </w:p>
        </w:tc>
      </w:tr>
      <w:tr w:rsidR="49B7C668" w:rsidTr="49B7C668" w14:paraId="6D37146F">
        <w:trPr>
          <w:trHeight w:val="270"/>
        </w:trPr>
        <w:tc>
          <w:tcPr>
            <w:tcW w:w="2085" w:type="dxa"/>
            <w:tcBorders>
              <w:top w:val="single" w:sz="6"/>
              <w:left w:val="nil"/>
              <w:bottom w:val="nil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9B7C668" w:rsidP="49B7C668" w:rsidRDefault="49B7C668" w14:paraId="563B6E42" w14:textId="5332260C">
            <w:pPr>
              <w:bidi w:val="0"/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9B7C668" w:rsidR="49B7C6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timulus</w:t>
            </w:r>
          </w:p>
        </w:tc>
        <w:tc>
          <w:tcPr>
            <w:tcW w:w="2085" w:type="dxa"/>
            <w:tcBorders>
              <w:top w:val="single" w:sz="6"/>
              <w:left w:val="nil"/>
              <w:bottom w:val="nil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9B7C668" w:rsidP="49B7C668" w:rsidRDefault="49B7C668" w14:paraId="5671AC66" w14:textId="58E1D0FA">
            <w:pPr>
              <w:bidi w:val="0"/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9B7C668" w:rsidR="49B7C6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2085" w:type="dxa"/>
            <w:tcBorders>
              <w:top w:val="single" w:sz="6"/>
              <w:left w:val="nil"/>
              <w:bottom w:val="nil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9B7C668" w:rsidP="49B7C668" w:rsidRDefault="49B7C668" w14:paraId="73180BA0" w14:textId="1C60313C">
            <w:pPr>
              <w:bidi w:val="0"/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9B7C668" w:rsidR="49B7C6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24.79</w:t>
            </w:r>
          </w:p>
        </w:tc>
        <w:tc>
          <w:tcPr>
            <w:tcW w:w="2085" w:type="dxa"/>
            <w:tcBorders>
              <w:top w:val="single" w:sz="6"/>
              <w:left w:val="nil"/>
              <w:bottom w:val="nil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9B7C668" w:rsidP="49B7C668" w:rsidRDefault="49B7C668" w14:paraId="43A972D9" w14:textId="77A98701">
            <w:pPr>
              <w:bidi w:val="0"/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9B7C668" w:rsidR="49B7C66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&lt;0.001***</w:t>
            </w:r>
          </w:p>
        </w:tc>
      </w:tr>
      <w:tr w:rsidR="49B7C668" w:rsidTr="49B7C668" w14:paraId="352F1BC2">
        <w:trPr>
          <w:trHeight w:val="2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9B7C668" w:rsidP="49B7C668" w:rsidRDefault="49B7C668" w14:paraId="79DA4D83" w14:textId="3B70106E">
            <w:pPr>
              <w:bidi w:val="0"/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9B7C668" w:rsidR="49B7C6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Tim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9B7C668" w:rsidP="49B7C668" w:rsidRDefault="49B7C668" w14:paraId="53863CF1" w14:textId="135CECDD">
            <w:pPr>
              <w:bidi w:val="0"/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9B7C668" w:rsidR="49B7C6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.39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9B7C668" w:rsidP="49B7C668" w:rsidRDefault="49B7C668" w14:paraId="3AE1567B" w14:textId="49808AAF">
            <w:pPr>
              <w:bidi w:val="0"/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9B7C668" w:rsidR="49B7C6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9.8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9B7C668" w:rsidP="49B7C668" w:rsidRDefault="49B7C668" w14:paraId="777E3183" w14:textId="1EA93A82">
            <w:pPr>
              <w:bidi w:val="0"/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9B7C668" w:rsidR="49B7C66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&lt;0.001***</w:t>
            </w:r>
          </w:p>
        </w:tc>
      </w:tr>
      <w:tr w:rsidR="49B7C668" w:rsidTr="49B7C668" w14:paraId="36F8AF3A">
        <w:trPr>
          <w:trHeight w:val="2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9B7C668" w:rsidP="49B7C668" w:rsidRDefault="49B7C668" w14:paraId="0B634DE0" w14:textId="7499A0AC">
            <w:pPr>
              <w:bidi w:val="0"/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9B7C668" w:rsidR="49B7C6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timulus x Tim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9B7C668" w:rsidP="49B7C668" w:rsidRDefault="49B7C668" w14:paraId="28D10302" w14:textId="7B4D95A2">
            <w:pPr>
              <w:bidi w:val="0"/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9B7C668" w:rsidR="49B7C6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.1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9B7C668" w:rsidP="49B7C668" w:rsidRDefault="49B7C668" w14:paraId="2F13F484" w14:textId="1D195446">
            <w:pPr>
              <w:bidi w:val="0"/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9B7C668" w:rsidR="49B7C6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51.4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9B7C668" w:rsidP="49B7C668" w:rsidRDefault="49B7C668" w14:paraId="6AAC1A00" w14:textId="06230684">
            <w:pPr>
              <w:bidi w:val="0"/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9B7C668" w:rsidR="49B7C66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&lt;0.001***</w:t>
            </w:r>
          </w:p>
        </w:tc>
      </w:tr>
      <w:tr w:rsidR="49B7C668" w:rsidTr="49B7C668" w14:paraId="28AA70AE">
        <w:trPr>
          <w:trHeight w:val="270"/>
        </w:trPr>
        <w:tc>
          <w:tcPr>
            <w:tcW w:w="8340" w:type="dxa"/>
            <w:gridSpan w:val="4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9B7C668" w:rsidP="49B7C668" w:rsidRDefault="49B7C668" w14:paraId="37D592E7" w14:textId="2AB5070C">
            <w:pPr>
              <w:bidi w:val="0"/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9B7C668" w:rsidR="49B7C668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4"/>
                <w:szCs w:val="24"/>
                <w:lang w:val="en-US"/>
              </w:rPr>
              <w:t>US expectancy</w:t>
            </w:r>
          </w:p>
        </w:tc>
      </w:tr>
      <w:tr w:rsidR="49B7C668" w:rsidTr="49B7C668" w14:paraId="1D1F2E88">
        <w:trPr>
          <w:trHeight w:val="270"/>
        </w:trPr>
        <w:tc>
          <w:tcPr>
            <w:tcW w:w="2085" w:type="dxa"/>
            <w:tcBorders>
              <w:top w:val="single" w:sz="6"/>
              <w:left w:val="nil"/>
              <w:bottom w:val="nil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9B7C668" w:rsidP="49B7C668" w:rsidRDefault="49B7C668" w14:paraId="37A55AFF" w14:textId="005A6203">
            <w:pPr>
              <w:bidi w:val="0"/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9B7C668" w:rsidR="49B7C6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timulus</w:t>
            </w:r>
          </w:p>
        </w:tc>
        <w:tc>
          <w:tcPr>
            <w:tcW w:w="2085" w:type="dxa"/>
            <w:tcBorders>
              <w:top w:val="single" w:sz="6"/>
              <w:left w:val="nil"/>
              <w:bottom w:val="nil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9B7C668" w:rsidP="49B7C668" w:rsidRDefault="49B7C668" w14:paraId="4938D245" w14:textId="31A76CF2">
            <w:pPr>
              <w:bidi w:val="0"/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9B7C668" w:rsidR="49B7C6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2085" w:type="dxa"/>
            <w:tcBorders>
              <w:top w:val="single" w:sz="6"/>
              <w:left w:val="nil"/>
              <w:bottom w:val="nil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9B7C668" w:rsidP="49B7C668" w:rsidRDefault="49B7C668" w14:paraId="3AE6DF8A" w14:textId="6E192E51">
            <w:pPr>
              <w:bidi w:val="0"/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9B7C668" w:rsidR="49B7C6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451.62</w:t>
            </w:r>
          </w:p>
        </w:tc>
        <w:tc>
          <w:tcPr>
            <w:tcW w:w="2085" w:type="dxa"/>
            <w:tcBorders>
              <w:top w:val="single" w:sz="6"/>
              <w:left w:val="nil"/>
              <w:bottom w:val="nil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9B7C668" w:rsidP="49B7C668" w:rsidRDefault="49B7C668" w14:paraId="52E71BDF" w14:textId="7BCF039A">
            <w:pPr>
              <w:bidi w:val="0"/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9B7C668" w:rsidR="49B7C66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&lt;0.001***</w:t>
            </w:r>
          </w:p>
        </w:tc>
      </w:tr>
      <w:tr w:rsidR="49B7C668" w:rsidTr="49B7C668" w14:paraId="78C9C1F8">
        <w:trPr>
          <w:trHeight w:val="2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9B7C668" w:rsidP="49B7C668" w:rsidRDefault="49B7C668" w14:paraId="01B78036" w14:textId="6A640E9A">
            <w:pPr>
              <w:bidi w:val="0"/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9B7C668" w:rsidR="49B7C6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Tim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9B7C668" w:rsidP="49B7C668" w:rsidRDefault="49B7C668" w14:paraId="091EA4C1" w14:textId="426FDB89">
            <w:pPr>
              <w:bidi w:val="0"/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9B7C668" w:rsidR="49B7C6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.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9B7C668" w:rsidP="49B7C668" w:rsidRDefault="49B7C668" w14:paraId="73A4250F" w14:textId="2A037818">
            <w:pPr>
              <w:bidi w:val="0"/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9B7C668" w:rsidR="49B7C6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62.78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9B7C668" w:rsidP="49B7C668" w:rsidRDefault="49B7C668" w14:paraId="61149DE6" w14:textId="3F2CE2CC">
            <w:pPr>
              <w:bidi w:val="0"/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9B7C668" w:rsidR="49B7C66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&lt;0.001***</w:t>
            </w:r>
          </w:p>
        </w:tc>
      </w:tr>
      <w:tr w:rsidR="49B7C668" w:rsidTr="49B7C668" w14:paraId="02FBDAD0">
        <w:trPr>
          <w:trHeight w:val="270"/>
        </w:trPr>
        <w:tc>
          <w:tcPr>
            <w:tcW w:w="208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9B7C668" w:rsidP="49B7C668" w:rsidRDefault="49B7C668" w14:paraId="394EAA28" w14:textId="7AD5FBE1">
            <w:pPr>
              <w:bidi w:val="0"/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9B7C668" w:rsidR="49B7C6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timulus x Time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9B7C668" w:rsidP="49B7C668" w:rsidRDefault="49B7C668" w14:paraId="6AE93A42" w14:textId="1016298A">
            <w:pPr>
              <w:bidi w:val="0"/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9B7C668" w:rsidR="49B7C6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.8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9B7C668" w:rsidP="49B7C668" w:rsidRDefault="49B7C668" w14:paraId="1085A93C" w14:textId="00D4E54A">
            <w:pPr>
              <w:bidi w:val="0"/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9B7C668" w:rsidR="49B7C6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87.33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9B7C668" w:rsidP="49B7C668" w:rsidRDefault="49B7C668" w14:paraId="4A8AB618" w14:textId="3B5F2C9C">
            <w:pPr>
              <w:bidi w:val="0"/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9B7C668" w:rsidR="49B7C66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&lt;0.001***</w:t>
            </w:r>
          </w:p>
        </w:tc>
      </w:tr>
    </w:tbl>
    <w:p xmlns:wp14="http://schemas.microsoft.com/office/word/2010/wordml" w:rsidP="49B7C668" wp14:paraId="46A6BE10" wp14:textId="1E5EE98C">
      <w:pPr>
        <w:bidi w:val="0"/>
        <w:spacing w:line="360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49B7C668" wp14:paraId="05810D29" wp14:textId="314EB415">
      <w:pPr>
        <w:bidi w:val="0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p14:paraId="2C078E63" wp14:textId="1885C789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BE90A78"/>
    <w:rsid w:val="12A6FE68"/>
    <w:rsid w:val="26E4FE8E"/>
    <w:rsid w:val="49B7C668"/>
    <w:rsid w:val="66C447D9"/>
    <w:rsid w:val="7BE90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2C61B"/>
  <w15:chartTrackingRefBased/>
  <w15:docId w15:val="{1F5D86CD-DE5A-48B5-8334-4F6DBC6D2394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ing2">
    <w:uiPriority w:val="9"/>
    <w:name w:val="heading 2"/>
    <w:basedOn w:val="Normal"/>
    <w:next w:val="Normal"/>
    <w:unhideWhenUsed/>
    <w:qFormat/>
    <w:rsid w:val="49B7C668"/>
    <w:rPr>
      <w:rFonts w:ascii="Aptos Display" w:hAnsi="Aptos Display" w:eastAsia="" w:cs="" w:asciiTheme="majorAscii" w:hAnsiTheme="majorAscii" w:eastAsiaTheme="majorEastAsia" w:cstheme="majorBidi"/>
      <w:color w:val="0F4761" w:themeColor="accent1" w:themeTint="FF" w:themeShade="BF"/>
      <w:sz w:val="32"/>
      <w:szCs w:val="32"/>
    </w:rPr>
    <w:pPr>
      <w:keepNext w:val="1"/>
      <w:keepLines w:val="1"/>
      <w:spacing w:before="160" w:after="80"/>
      <w:outlineLvl w:val="1"/>
    </w:pPr>
  </w:style>
  <w:style w:type="paragraph" w:styleId="Heading3">
    <w:uiPriority w:val="9"/>
    <w:name w:val="heading 3"/>
    <w:basedOn w:val="Normal"/>
    <w:next w:val="Normal"/>
    <w:unhideWhenUsed/>
    <w:qFormat/>
    <w:rsid w:val="49B7C668"/>
    <w:rPr>
      <w:rFonts w:eastAsia="" w:cs="" w:eastAsiaTheme="majorEastAsia" w:cstheme="majorBidi"/>
      <w:color w:val="0F4761" w:themeColor="accent1" w:themeTint="FF" w:themeShade="BF"/>
      <w:sz w:val="28"/>
      <w:szCs w:val="28"/>
    </w:rPr>
    <w:pPr>
      <w:keepNext w:val="1"/>
      <w:keepLines w:val="1"/>
      <w:spacing w:before="160" w:after="80"/>
      <w:outlineLvl w:val="2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5-03T10:47:20.7564707Z</dcterms:created>
  <dcterms:modified xsi:type="dcterms:W3CDTF">2026-05-03T10:49:54.2761586Z</dcterms:modified>
  <dc:creator>Enzo Nio</dc:creator>
  <lastModifiedBy>Enzo Nio</lastModifiedBy>
</coreProperties>
</file>